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sz w:val="28"/>
          <w:szCs w:val="28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lang w:val="en-CA"/>
        </w:rPr>
        <w:t>Additional file 1. qRT-PCR primer sequences, product size, annealing temperature and accession number for the studied genes.</w:t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4961"/>
        <w:gridCol w:w="1276"/>
        <w:gridCol w:w="1842"/>
        <w:gridCol w:w="241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duct Size (b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Bank Accession Number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AAGTGTGTGGAATCTG 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XM_005228429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TATTGTCAGAAAGACGGT 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GP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CCTTCGGGAAGATAAA 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1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98855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AGCTGTCAATACACA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K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GCTCTTAGTGCTTAA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05620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ATGACATGGCGAGAA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KRD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TGAGGTTTGGAGCACAGGG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7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34378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GCCCATGTTCCTTCCACTT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O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GTGTATGTGGAAGCAATCAA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4242.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TGTCCAGGAGTTTCAGGTT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P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AATGACTGGATT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45877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CTACCATCTCCTGAT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U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CTAATTGTACTGCTC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02011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TCATAAATGCTTGTAT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N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TAACTATGCTGGACT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8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45872.1</w:t>
            </w:r>
          </w:p>
        </w:tc>
      </w:tr>
      <w:tr>
        <w:trPr>
          <w:trHeight w:val="30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AGAGTGCTGATCTT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AGATGGTCATTCTACAC 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278621.1</w:t>
            </w:r>
          </w:p>
        </w:tc>
      </w:tr>
      <w:tr>
        <w:trPr>
          <w:trHeight w:val="32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ATGCTGTACAAAGG 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K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ATGAACACTACGAATA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13319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ACAGCTCATGCACA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P17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CAGAGAAGTGCTCCGA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4304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ACGTCTGTGCCTTT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P19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TTGTCTAAGCAAACTCTCC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174305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CTTCCAACTGGCATTTCCC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IF2B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TCATACTCTAGCACT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15593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GATGTAGGAAGGTGCA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M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CAGCTACATGCACCCTCT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83736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TGCCACCGTTCTGTGA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T2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TTTGCTCAGCAGTC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75140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GCAGGTTTGTACACGTTG 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CACTTCATGGGCA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75270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GGGCACAATTT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4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CACTTCTAAACTGGACT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75911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GGATAAAGAGCTCCAGAA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CAAGGGCTCCGAAGAT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205660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TTGCCATTCCCAGCAG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ATGCTTGTCTGAA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76543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AAATCCACACCTGTA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TT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ACAGACAACTTTCTCTA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34310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TAGACAGAATGCTT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RRE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GTCAACACCGTTTCTA 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75430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TTACTAAGCTCCGTC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CTGCGGGTCATATTCACACC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206458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CTTGGTTCACCCTAAAGT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RPIN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CATCCAACTTCGGCTCAC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4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4137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CTGAGTGTGGCTGTCACT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F3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TCCCTCTTGCTGAG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81510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GCATCCTACAGGGCA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ATGCGGACAAGGCTCTTCTA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4189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/>
              </w:rPr>
              <w:t>GACTCCTGTCATGGAAGAAGTA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IB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CACATCTTGGCATCGCACTG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8317.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CACCCAGGTTTCACATCAG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UBB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CCAGAACAAGAACA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46373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TTAGACGGGACTCT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RO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CATGCTACCATAT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3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91228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CAGCATCTAACGGC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N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ACGTTTGGAACCCAGT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24556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GGATTGAGCCTTAGCGCT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800" w:right="180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2:25:00Z</dcterms:created>
  <dc:creator>AG</dc:creator>
  <dc:description/>
  <dc:language>en-US</dc:language>
  <cp:lastModifiedBy>AG</cp:lastModifiedBy>
  <dcterms:modified xsi:type="dcterms:W3CDTF">2014-10-22T22:25:00Z</dcterms:modified>
  <cp:revision>2</cp:revision>
  <dc:subject/>
  <dc:title/>
</cp:coreProperties>
</file>